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B105C" w14:textId="5C883CDE" w:rsidR="00544616" w:rsidRPr="006E7D68" w:rsidRDefault="00544616" w:rsidP="00544616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E7D68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627735" w:rsidRPr="006E7D68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Pr="006E7D6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8017F" w:rsidRPr="006E7D68">
        <w:rPr>
          <w:rFonts w:ascii="Times New Roman" w:hAnsi="Times New Roman" w:cs="Times New Roman"/>
          <w:color w:val="000000" w:themeColor="text1"/>
        </w:rPr>
        <w:t xml:space="preserve">Comparative results of two </w:t>
      </w:r>
      <w:proofErr w:type="spellStart"/>
      <w:r w:rsidR="00D8017F" w:rsidRPr="006E7D68">
        <w:rPr>
          <w:rFonts w:ascii="Times New Roman" w:hAnsi="Times New Roman" w:cs="Times New Roman"/>
          <w:color w:val="000000" w:themeColor="text1"/>
        </w:rPr>
        <w:t>pLM</w:t>
      </w:r>
      <w:proofErr w:type="spellEnd"/>
      <w:r w:rsidR="00D8017F" w:rsidRPr="006E7D68">
        <w:rPr>
          <w:rFonts w:ascii="Times New Roman" w:hAnsi="Times New Roman" w:cs="Times New Roman"/>
          <w:color w:val="000000" w:themeColor="text1"/>
        </w:rPr>
        <w:t xml:space="preserve"> ablation models under 5-fold CV scheme</w:t>
      </w:r>
    </w:p>
    <w:tbl>
      <w:tblPr>
        <w:tblStyle w:val="TableGrid"/>
        <w:tblpPr w:leftFromText="180" w:rightFromText="180" w:vertAnchor="text" w:horzAnchor="margin" w:tblpXSpec="center" w:tblpY="1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8"/>
        <w:gridCol w:w="1426"/>
        <w:gridCol w:w="2437"/>
        <w:gridCol w:w="1655"/>
      </w:tblGrid>
      <w:tr w:rsidR="00544616" w:rsidRPr="00B94155" w14:paraId="16953090" w14:textId="77777777" w:rsidTr="002329C1">
        <w:trPr>
          <w:trHeight w:val="454"/>
        </w:trPr>
        <w:tc>
          <w:tcPr>
            <w:tcW w:w="35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5F695F" w14:textId="77777777" w:rsidR="00544616" w:rsidRPr="006E7D68" w:rsidRDefault="00544616" w:rsidP="002329C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5A3414" w14:textId="40DBE2DA" w:rsidR="00544616" w:rsidRPr="006E7D68" w:rsidRDefault="00905180" w:rsidP="002329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7D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6E7D6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ean </w:t>
            </w:r>
            <w:r w:rsidR="00544616" w:rsidRPr="006E7D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24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8CE9EA" w14:textId="1E26F866" w:rsidR="00544616" w:rsidRPr="006E7D68" w:rsidRDefault="00905180" w:rsidP="002329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7D6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="00544616" w:rsidRPr="006E7D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PR</w:t>
            </w:r>
          </w:p>
        </w:tc>
        <w:tc>
          <w:tcPr>
            <w:tcW w:w="16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F67937" w14:textId="084AAEB3" w:rsidR="00544616" w:rsidRPr="006E7D68" w:rsidRDefault="00905180" w:rsidP="002329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7D6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="00544616" w:rsidRPr="006E7D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C</w:t>
            </w:r>
          </w:p>
        </w:tc>
      </w:tr>
      <w:tr w:rsidR="00544616" w:rsidRPr="00B94155" w14:paraId="06968993" w14:textId="77777777" w:rsidTr="002329C1">
        <w:trPr>
          <w:trHeight w:val="454"/>
        </w:trPr>
        <w:tc>
          <w:tcPr>
            <w:tcW w:w="3508" w:type="dxa"/>
            <w:tcBorders>
              <w:top w:val="single" w:sz="8" w:space="0" w:color="auto"/>
            </w:tcBorders>
            <w:vAlign w:val="center"/>
          </w:tcPr>
          <w:p w14:paraId="7474C845" w14:textId="77777777" w:rsidR="00544616" w:rsidRPr="006E7D68" w:rsidRDefault="00544616" w:rsidP="002329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6E7D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HChat</w:t>
            </w:r>
            <w:proofErr w:type="spellEnd"/>
            <w:r w:rsidRPr="006E7D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6E7D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fine-tune)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3F33F59A" w14:textId="341CBE87" w:rsidR="00544616" w:rsidRPr="006E7D68" w:rsidRDefault="00544616" w:rsidP="002329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D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56</w:t>
            </w:r>
          </w:p>
        </w:tc>
        <w:tc>
          <w:tcPr>
            <w:tcW w:w="2437" w:type="dxa"/>
            <w:tcBorders>
              <w:top w:val="single" w:sz="8" w:space="0" w:color="auto"/>
            </w:tcBorders>
            <w:vAlign w:val="center"/>
          </w:tcPr>
          <w:p w14:paraId="4761FC92" w14:textId="423BF635" w:rsidR="00544616" w:rsidRPr="006E7D68" w:rsidRDefault="00544616" w:rsidP="002329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D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71</w:t>
            </w:r>
          </w:p>
        </w:tc>
        <w:tc>
          <w:tcPr>
            <w:tcW w:w="1655" w:type="dxa"/>
            <w:tcBorders>
              <w:top w:val="single" w:sz="8" w:space="0" w:color="auto"/>
            </w:tcBorders>
            <w:vAlign w:val="center"/>
          </w:tcPr>
          <w:p w14:paraId="15234EE6" w14:textId="5738D1FA" w:rsidR="00544616" w:rsidRPr="006E7D68" w:rsidRDefault="00544616" w:rsidP="002329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D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11</w:t>
            </w:r>
          </w:p>
        </w:tc>
      </w:tr>
      <w:tr w:rsidR="00544616" w:rsidRPr="00B94155" w14:paraId="766D14BE" w14:textId="77777777" w:rsidTr="002329C1">
        <w:trPr>
          <w:trHeight w:val="454"/>
        </w:trPr>
        <w:tc>
          <w:tcPr>
            <w:tcW w:w="3508" w:type="dxa"/>
            <w:tcBorders>
              <w:bottom w:val="single" w:sz="8" w:space="0" w:color="auto"/>
            </w:tcBorders>
            <w:vAlign w:val="center"/>
          </w:tcPr>
          <w:p w14:paraId="582892D5" w14:textId="77777777" w:rsidR="00544616" w:rsidRPr="006E7D68" w:rsidRDefault="00544616" w:rsidP="002329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6E7D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HChat</w:t>
            </w:r>
            <w:proofErr w:type="spellEnd"/>
            <w:r w:rsidRPr="006E7D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6E7D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separate feature encoders)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2795EBB1" w14:textId="4DC60F0B" w:rsidR="00544616" w:rsidRPr="006E7D68" w:rsidRDefault="00544616" w:rsidP="002329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D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23</w:t>
            </w:r>
          </w:p>
        </w:tc>
        <w:tc>
          <w:tcPr>
            <w:tcW w:w="2437" w:type="dxa"/>
            <w:tcBorders>
              <w:bottom w:val="single" w:sz="8" w:space="0" w:color="auto"/>
            </w:tcBorders>
            <w:vAlign w:val="center"/>
          </w:tcPr>
          <w:p w14:paraId="3D7FB7DF" w14:textId="11612799" w:rsidR="00544616" w:rsidRPr="006E7D68" w:rsidRDefault="00544616" w:rsidP="002329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D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69</w:t>
            </w:r>
          </w:p>
        </w:tc>
        <w:tc>
          <w:tcPr>
            <w:tcW w:w="1655" w:type="dxa"/>
            <w:tcBorders>
              <w:bottom w:val="single" w:sz="8" w:space="0" w:color="auto"/>
            </w:tcBorders>
            <w:vAlign w:val="center"/>
          </w:tcPr>
          <w:p w14:paraId="67BDC64B" w14:textId="39DC42E8" w:rsidR="00544616" w:rsidRPr="006E7D68" w:rsidRDefault="00544616" w:rsidP="002329C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D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71</w:t>
            </w:r>
          </w:p>
        </w:tc>
      </w:tr>
    </w:tbl>
    <w:p w14:paraId="51C1B3A2" w14:textId="77777777" w:rsidR="00544616" w:rsidRPr="00B94155" w:rsidRDefault="00544616" w:rsidP="002329C1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p w14:paraId="47F7B308" w14:textId="77777777" w:rsidR="00602D0B" w:rsidRDefault="00602D0B"/>
    <w:sectPr w:rsidR="00602D0B" w:rsidSect="004537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A31BA9" w14:textId="77777777" w:rsidR="009E146C" w:rsidRDefault="009E146C" w:rsidP="00503B11">
      <w:pPr>
        <w:spacing w:after="0" w:line="240" w:lineRule="auto"/>
      </w:pPr>
      <w:r>
        <w:separator/>
      </w:r>
    </w:p>
  </w:endnote>
  <w:endnote w:type="continuationSeparator" w:id="0">
    <w:p w14:paraId="06432DC8" w14:textId="77777777" w:rsidR="009E146C" w:rsidRDefault="009E146C" w:rsidP="00503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0C628" w14:textId="77777777" w:rsidR="009E146C" w:rsidRDefault="009E146C" w:rsidP="00503B11">
      <w:pPr>
        <w:spacing w:after="0" w:line="240" w:lineRule="auto"/>
      </w:pPr>
      <w:r>
        <w:separator/>
      </w:r>
    </w:p>
  </w:footnote>
  <w:footnote w:type="continuationSeparator" w:id="0">
    <w:p w14:paraId="11D5BCE8" w14:textId="77777777" w:rsidR="009E146C" w:rsidRDefault="009E146C" w:rsidP="00503B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616"/>
    <w:rsid w:val="00044B29"/>
    <w:rsid w:val="002329C1"/>
    <w:rsid w:val="00262A9A"/>
    <w:rsid w:val="002C1E96"/>
    <w:rsid w:val="003D4F35"/>
    <w:rsid w:val="004509AF"/>
    <w:rsid w:val="00453750"/>
    <w:rsid w:val="00503B11"/>
    <w:rsid w:val="00544616"/>
    <w:rsid w:val="005C20E7"/>
    <w:rsid w:val="00602D0B"/>
    <w:rsid w:val="00616C6B"/>
    <w:rsid w:val="00627735"/>
    <w:rsid w:val="006677EC"/>
    <w:rsid w:val="006E7D68"/>
    <w:rsid w:val="00804880"/>
    <w:rsid w:val="0081382A"/>
    <w:rsid w:val="00827CAE"/>
    <w:rsid w:val="00881058"/>
    <w:rsid w:val="00883B5E"/>
    <w:rsid w:val="009044C1"/>
    <w:rsid w:val="00905180"/>
    <w:rsid w:val="009067A9"/>
    <w:rsid w:val="0097056B"/>
    <w:rsid w:val="009E146C"/>
    <w:rsid w:val="00A324C8"/>
    <w:rsid w:val="00B35C01"/>
    <w:rsid w:val="00B82C34"/>
    <w:rsid w:val="00B94155"/>
    <w:rsid w:val="00D8017F"/>
    <w:rsid w:val="00F95123"/>
    <w:rsid w:val="00FA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76240"/>
  <w15:chartTrackingRefBased/>
  <w15:docId w15:val="{5AD51CD0-48DE-4A15-AD48-DB158AAC6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61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6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6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6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6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6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6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6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6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6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6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6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6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6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6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6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6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6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6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6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6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6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61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446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61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446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6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6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6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4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3B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B1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03B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B1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amber</dc:creator>
  <cp:keywords/>
  <dc:description/>
  <cp:lastModifiedBy>jiani ma</cp:lastModifiedBy>
  <cp:revision>12</cp:revision>
  <dcterms:created xsi:type="dcterms:W3CDTF">2024-12-02T03:59:00Z</dcterms:created>
  <dcterms:modified xsi:type="dcterms:W3CDTF">2025-04-01T12:41:00Z</dcterms:modified>
</cp:coreProperties>
</file>